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643" w:rsidRDefault="00DF5643" w:rsidP="00DF5643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82852C0" wp14:editId="0DFB573C">
            <wp:extent cx="8603615" cy="4484370"/>
            <wp:effectExtent l="0" t="0" r="698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48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643" w:rsidRDefault="00DF5643" w:rsidP="00DF5643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7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Umbelopsi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vinace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EMSC corrected);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 xml:space="preserve">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643"/>
    <w:rsid w:val="000C4D2A"/>
    <w:rsid w:val="00DF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64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64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6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64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64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6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6:00Z</dcterms:created>
  <dcterms:modified xsi:type="dcterms:W3CDTF">2020-06-13T13:16:00Z</dcterms:modified>
</cp:coreProperties>
</file>